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022" w:rsidRDefault="00477A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77A76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77A76">
        <w:rPr>
          <w:rFonts w:asciiTheme="majorBidi" w:hAnsiTheme="majorBidi" w:cstheme="majorBidi"/>
          <w:b/>
          <w:bCs/>
          <w:sz w:val="24"/>
          <w:szCs w:val="24"/>
        </w:rPr>
        <w:t xml:space="preserve"> Quality assessment of included studies based on the Newcastle-Ottawa Sca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5276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3582"/>
        <w:gridCol w:w="705"/>
        <w:gridCol w:w="1450"/>
        <w:gridCol w:w="1783"/>
        <w:gridCol w:w="2194"/>
        <w:gridCol w:w="1772"/>
        <w:gridCol w:w="1322"/>
      </w:tblGrid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rs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(3 points)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ability (2 points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(3 points)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scores)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ball AC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ay-Pedersen B and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tze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yr A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is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y-Pedersen B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valas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vá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írez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L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w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urkovic-Djakovic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-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dan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 and Mahdi NK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h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h N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rgar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H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bla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nahas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sapator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ra 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r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tug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pam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B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D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-Saeed M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osa IR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jem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 and Al-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leh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wood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 –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e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yme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oory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a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ziz FM and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eish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J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linova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sim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sapator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jsoleiman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vizh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mi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H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am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E.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do-Sol´ıs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A.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mavathy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2A6518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rahimzadeh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 Moura FL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ie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tapall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and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maja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sa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-Gabal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d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ado-Esquivel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ushait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diqui N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2A6518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a 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bas HH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2A6518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2A6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oke K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aye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ado-Esquivel C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bhut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i J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sem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2A6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  <w:r w:rsidR="002A6518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al A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2A6518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lastRenderedPageBreak/>
              <w:t>5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ández-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azar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7A66F7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med K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ghegh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 et al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am NFA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zir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t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meen 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ero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i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7A66F7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.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7A66F7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GB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7A66F7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ati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hno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fez </w:t>
            </w: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anain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Çakmak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D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77A76" w:rsidRPr="00650D33" w:rsidTr="0077690D">
        <w:trPr>
          <w:trHeight w:val="300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:rsidR="00477A76" w:rsidRPr="007A66F7" w:rsidRDefault="00477A76" w:rsidP="007A6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  <w:r w:rsidR="007A66F7" w:rsidRPr="007A6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  <w:bookmarkStart w:id="0" w:name="_GoBack"/>
            <w:bookmarkEnd w:id="0"/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eirandish</w:t>
            </w:r>
            <w:proofErr w:type="spellEnd"/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et al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477A76" w:rsidRPr="00650D33" w:rsidRDefault="00477A76" w:rsidP="0096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477A76" w:rsidRPr="00477A76" w:rsidRDefault="00477A7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77A76" w:rsidRPr="00477A76" w:rsidSect="00092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76"/>
    <w:rsid w:val="00092FC6"/>
    <w:rsid w:val="002A6518"/>
    <w:rsid w:val="00477A76"/>
    <w:rsid w:val="0077690D"/>
    <w:rsid w:val="007A66F7"/>
    <w:rsid w:val="0096455E"/>
    <w:rsid w:val="00B80022"/>
    <w:rsid w:val="00BD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C5590"/>
  <w15:chartTrackingRefBased/>
  <w15:docId w15:val="{91A5ED4A-87D7-402A-91B0-1AB82A9B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2</cp:revision>
  <dcterms:created xsi:type="dcterms:W3CDTF">2019-09-26T06:21:00Z</dcterms:created>
  <dcterms:modified xsi:type="dcterms:W3CDTF">2019-12-11T12:43:00Z</dcterms:modified>
</cp:coreProperties>
</file>